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2832"/>
        <w:gridCol w:w="4406"/>
        <w:gridCol w:w="4198"/>
        <w:gridCol w:w="2784"/>
      </w:tblGrid>
      <w:tr w:rsidR="00D24BB1" w:rsidRPr="0044464E" w14:paraId="5E820A7E" w14:textId="77777777" w:rsidTr="00D24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6A3B0ACF" w14:textId="322B4964" w:rsidR="00D24BB1" w:rsidRPr="00D24BB1" w:rsidRDefault="00D24BB1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</w:tcBorders>
          </w:tcPr>
          <w:p w14:paraId="761AA227" w14:textId="77777777" w:rsidR="00D24BB1" w:rsidRPr="0044464E" w:rsidRDefault="00D24BB1" w:rsidP="00371C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6CBB524" w14:textId="77777777" w:rsidR="00D24BB1" w:rsidRPr="0044464E" w:rsidRDefault="00D24BB1" w:rsidP="00371C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FF11365" w14:textId="77777777" w:rsidR="00D24BB1" w:rsidRPr="0044464E" w:rsidRDefault="00D24BB1" w:rsidP="00371C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474EA" w:rsidRPr="0044464E" w14:paraId="07405BEC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BE164" w14:textId="38EA061D" w:rsidR="00E3075F" w:rsidRPr="00D24BB1" w:rsidRDefault="00E3075F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bookmarkStart w:id="1" w:name="_Hlk41974396"/>
            <w:r w:rsidRPr="00D24B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Tasks Description</w:t>
            </w:r>
          </w:p>
        </w:tc>
        <w:tc>
          <w:tcPr>
            <w:tcW w:w="0" w:type="auto"/>
          </w:tcPr>
          <w:p w14:paraId="12728A7B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vements</w:t>
            </w:r>
          </w:p>
        </w:tc>
        <w:tc>
          <w:tcPr>
            <w:tcW w:w="0" w:type="auto"/>
          </w:tcPr>
          <w:p w14:paraId="4F37394B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arameters </w:t>
            </w:r>
          </w:p>
        </w:tc>
        <w:tc>
          <w:tcPr>
            <w:tcW w:w="0" w:type="auto"/>
          </w:tcPr>
          <w:p w14:paraId="149DDD52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gression</w:t>
            </w:r>
          </w:p>
        </w:tc>
      </w:tr>
      <w:tr w:rsidR="005474EA" w:rsidRPr="00DC4278" w14:paraId="6343C0C3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132B00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 xml:space="preserve">Task 1: Rings in </w:t>
            </w:r>
            <w:r w:rsidRPr="00CF52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a</w:t>
            </w: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 xml:space="preserve"> cup</w:t>
            </w:r>
          </w:p>
          <w:p w14:paraId="396576AB" w14:textId="58B45D88" w:rsidR="00E3075F" w:rsidRPr="00E3075F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A7503F3" wp14:editId="6EDA6DE8">
                  <wp:extent cx="1447800" cy="1447800"/>
                  <wp:effectExtent l="0" t="0" r="0" b="0"/>
                  <wp:docPr id="1" name="Imagem 1" descr="Uma imagem contendo quarto, mes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_2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00" cy="144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864588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Reach and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sp, wrist and elbow extension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2629DB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rings (initial target) reached, removed, transported and placed around the cup (final target) in 40 seconds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2079EC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crease the distance between targets;</w:t>
            </w:r>
          </w:p>
          <w:p w14:paraId="3DF21186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creas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base where the cup was posi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oned;</w:t>
            </w:r>
          </w:p>
          <w:p w14:paraId="0A9723C4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lac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ring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ext to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atient’s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st affected.</w:t>
            </w:r>
          </w:p>
        </w:tc>
      </w:tr>
      <w:tr w:rsidR="005474EA" w:rsidRPr="00DC4278" w14:paraId="185631C0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D3021F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Task 2: Fork</w:t>
            </w:r>
          </w:p>
          <w:p w14:paraId="3946D946" w14:textId="234FAFD5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319427D" wp14:editId="42ECDDC2">
                  <wp:extent cx="1384300" cy="1384300"/>
                  <wp:effectExtent l="0" t="0" r="6350" b="6350"/>
                  <wp:docPr id="2" name="Imagem 2" descr="Uma imagem contendo mesa, quart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_3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4300" cy="138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E0A2380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Reach and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sp, forearm supination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pronation, adduction and abduction.</w:t>
            </w:r>
          </w:p>
        </w:tc>
        <w:tc>
          <w:tcPr>
            <w:tcW w:w="0" w:type="auto"/>
          </w:tcPr>
          <w:p w14:paraId="1600D3DF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forks (initial target) reached, removed and trans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erred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o the model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g clay (final target) in 40 seconds.</w:t>
            </w:r>
          </w:p>
        </w:tc>
        <w:tc>
          <w:tcPr>
            <w:tcW w:w="0" w:type="auto"/>
          </w:tcPr>
          <w:p w14:paraId="38CCDAEB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crease the distance between targets; </w:t>
            </w:r>
          </w:p>
          <w:p w14:paraId="25F73919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is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height of one of the targets.</w:t>
            </w:r>
          </w:p>
        </w:tc>
      </w:tr>
      <w:tr w:rsidR="005474EA" w:rsidRPr="00DC4278" w14:paraId="7E0A6AAD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74DB4A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Task 3: Stick</w:t>
            </w:r>
          </w:p>
          <w:p w14:paraId="3DBF5909" w14:textId="4BCCCF4A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B391F01" wp14:editId="4E341AFB">
                  <wp:extent cx="1460500" cy="1460500"/>
                  <wp:effectExtent l="0" t="0" r="6350" b="6350"/>
                  <wp:docPr id="3" name="Imagem 3" descr="Uma imagem contendo mesa, quart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_4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0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C77047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inch movement, elbow flexion and extension, forearm supination and pronation, shoulder flexion and extension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2B54F9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sticks reached and removed from a bottle (initial target) and trans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erred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o another bottle (final target) in 40 seconds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678DA0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crease the distance between targets; </w:t>
            </w:r>
          </w:p>
          <w:p w14:paraId="52B123AB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is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height of one of the targets.</w:t>
            </w:r>
          </w:p>
          <w:p w14:paraId="70B22A37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lac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bottle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ext to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atient’s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st affected hand.</w:t>
            </w:r>
          </w:p>
        </w:tc>
      </w:tr>
      <w:tr w:rsidR="005474EA" w:rsidRPr="00DC4278" w14:paraId="389BBFCF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A0D93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Task 4: Card</w:t>
            </w:r>
          </w:p>
          <w:p w14:paraId="70AB61DC" w14:textId="4ECE29DF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56291E89" wp14:editId="0FFC5D32">
                  <wp:extent cx="1428750" cy="1428750"/>
                  <wp:effectExtent l="0" t="0" r="0" b="0"/>
                  <wp:docPr id="4" name="Imagem 4" descr="Uma imagem contendo mes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ure_5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9D62E3A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Pinch movement, forearm pronation,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shoulder/elbow flexion and extension.</w:t>
            </w:r>
          </w:p>
        </w:tc>
        <w:tc>
          <w:tcPr>
            <w:tcW w:w="0" w:type="auto"/>
          </w:tcPr>
          <w:p w14:paraId="28B86A46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Number of cards (initial target) reached,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removed and placed in a box (final target) in 40 seconds.</w:t>
            </w:r>
          </w:p>
        </w:tc>
        <w:tc>
          <w:tcPr>
            <w:tcW w:w="0" w:type="auto"/>
          </w:tcPr>
          <w:p w14:paraId="45D1B501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Increase the distance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between targets; </w:t>
            </w:r>
          </w:p>
          <w:p w14:paraId="1919BC56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is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height of one of the targets.</w:t>
            </w:r>
          </w:p>
          <w:p w14:paraId="0B5AE1F9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474EA" w:rsidRPr="00DC4278" w14:paraId="100F2323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89D266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lastRenderedPageBreak/>
              <w:t xml:space="preserve">Task 5: Rubber </w:t>
            </w:r>
            <w:r w:rsidRPr="00CF52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b</w:t>
            </w: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ands</w:t>
            </w:r>
          </w:p>
          <w:p w14:paraId="4A1A4470" w14:textId="4A46C78B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861F37E" wp14:editId="33921C39">
                  <wp:extent cx="1435100" cy="1435100"/>
                  <wp:effectExtent l="0" t="0" r="0" b="0"/>
                  <wp:docPr id="5" name="Imagem 5" descr="Uma imagem contendo mesa, quart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ure_6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100" cy="143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C0472A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Reach and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sp, finger extensions, wrist flexion and extension, elbow extension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77053A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rubber bands (initial target) the patient was able to place around a cup (final target) in 90 seconds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105C5D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crease the distance between targets; </w:t>
            </w:r>
          </w:p>
          <w:p w14:paraId="3AB40A8B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crease the diameter of the cup;</w:t>
            </w:r>
          </w:p>
          <w:p w14:paraId="28053729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crease the distance between targets; </w:t>
            </w:r>
          </w:p>
          <w:p w14:paraId="6B21F05D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474EA" w:rsidRPr="00DC4278" w14:paraId="63A4FB84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17C77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AU"/>
              </w:rPr>
              <w:t xml:space="preserve">Task 6: </w:t>
            </w:r>
            <w:r w:rsidRPr="0044464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AU"/>
              </w:rPr>
              <w:t xml:space="preserve">Hashi </w:t>
            </w: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(</w:t>
            </w:r>
            <w:r w:rsidRPr="00CF52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J</w:t>
            </w: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 xml:space="preserve">apanese cutlery) </w:t>
            </w:r>
          </w:p>
          <w:p w14:paraId="2FC3B93A" w14:textId="696A109F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50C81F3" wp14:editId="7BFA6868">
                  <wp:extent cx="1543050" cy="1543050"/>
                  <wp:effectExtent l="0" t="0" r="0" b="0"/>
                  <wp:docPr id="6" name="Imagem 6" descr="Uma imagem contendo mesa, quart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igure_7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3050" cy="154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2A5B2CD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inch movement, elbow / shoulder adduction, abduction, flexion and extension.</w:t>
            </w:r>
          </w:p>
        </w:tc>
        <w:tc>
          <w:tcPr>
            <w:tcW w:w="0" w:type="auto"/>
          </w:tcPr>
          <w:p w14:paraId="29C915F3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little balls trans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erred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rom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 plate (initial target) to a cup (final target) in 40 seconds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using a “hashi”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  <w:tc>
          <w:tcPr>
            <w:tcW w:w="0" w:type="auto"/>
          </w:tcPr>
          <w:p w14:paraId="225BDCF4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crease the distance between targets; </w:t>
            </w:r>
          </w:p>
          <w:p w14:paraId="393846AC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is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height of one of the targets.</w:t>
            </w:r>
          </w:p>
          <w:p w14:paraId="3EFBF9A5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474EA" w:rsidRPr="00DC4278" w14:paraId="7A590E6C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8D964B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Task 7: Beans</w:t>
            </w:r>
          </w:p>
          <w:p w14:paraId="4B51E938" w14:textId="2C048659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44A2CCA3" wp14:editId="025E6307">
                  <wp:extent cx="1447800" cy="1447800"/>
                  <wp:effectExtent l="0" t="0" r="0" b="0"/>
                  <wp:docPr id="7" name="Imagem 7" descr="Uma imagem contendo mesa, quart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ure_8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00" cy="144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6CE343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Reach and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rasp, forearm pronation and supination, elbow abduction and adduction,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elbow / shoulder flexion and extension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57339F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Number of beans trans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erred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rom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 plate (initial target)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other plate (final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target) in 40 seconds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6409AC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Increase the distance between targets; </w:t>
            </w:r>
          </w:p>
          <w:p w14:paraId="00D3B3BA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Rais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height of one of the targets.</w:t>
            </w:r>
          </w:p>
          <w:p w14:paraId="54A28870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474EA" w:rsidRPr="00DC4278" w14:paraId="227A76C8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42E8E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lastRenderedPageBreak/>
              <w:t>Task 8: Button up a shirt</w:t>
            </w:r>
          </w:p>
          <w:p w14:paraId="458B3374" w14:textId="7F0FB007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7E0FC73" wp14:editId="21E553CF">
                  <wp:extent cx="1524000" cy="1524000"/>
                  <wp:effectExtent l="0" t="0" r="0" b="0"/>
                  <wp:docPr id="8" name="Imagem 8" descr="Uma imagem contendo mes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_9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841CA7A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inch movement and wrist extension.</w:t>
            </w:r>
          </w:p>
        </w:tc>
        <w:tc>
          <w:tcPr>
            <w:tcW w:w="0" w:type="auto"/>
          </w:tcPr>
          <w:p w14:paraId="5F015BEC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buttons that were buttoned in 45 seconds.</w:t>
            </w:r>
          </w:p>
        </w:tc>
        <w:tc>
          <w:tcPr>
            <w:tcW w:w="0" w:type="auto"/>
          </w:tcPr>
          <w:p w14:paraId="52305003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ise the height of the shirt or p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sition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t further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rom the participant.</w:t>
            </w:r>
          </w:p>
        </w:tc>
      </w:tr>
      <w:tr w:rsidR="005474EA" w:rsidRPr="00DC4278" w14:paraId="2DC74967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AF488E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 xml:space="preserve">Task 9: </w:t>
            </w:r>
            <w:r w:rsidRPr="00CF52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 xml:space="preserve">Washing </w:t>
            </w: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line</w:t>
            </w:r>
          </w:p>
          <w:p w14:paraId="4F2B9B84" w14:textId="538C0699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DE60143" wp14:editId="083C4C9A">
                  <wp:extent cx="1428750" cy="1428750"/>
                  <wp:effectExtent l="0" t="0" r="0" b="0"/>
                  <wp:docPr id="9" name="Imagem 9" descr="Uma imagem contendo mes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ure_10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F9EE05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inch movement, elbow flexion and shoulder extension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2D1234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clothes peg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aken from the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ashing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 (initial target) and placed on a plate (final target) in 40 seconds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202D4E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crease the height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of the washing lin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;</w:t>
            </w:r>
          </w:p>
          <w:p w14:paraId="4E76F010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ove the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shing lin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way from the participant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;</w:t>
            </w:r>
          </w:p>
          <w:p w14:paraId="43E470C7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lace the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shing lin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ext to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atient’s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st affected hand.</w:t>
            </w:r>
          </w:p>
        </w:tc>
      </w:tr>
      <w:tr w:rsidR="005474EA" w:rsidRPr="00DC4278" w14:paraId="566A726C" w14:textId="77777777" w:rsidTr="0037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4BDD4" w14:textId="77777777" w:rsidR="00E3075F" w:rsidRDefault="00E3075F" w:rsidP="00371C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Task 10: Marble (toy)</w:t>
            </w:r>
          </w:p>
          <w:p w14:paraId="5157B65B" w14:textId="080C2028" w:rsidR="00E3075F" w:rsidRPr="0044464E" w:rsidRDefault="005474EA" w:rsidP="00371CD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543A55C1" wp14:editId="12BAFB1F">
                  <wp:extent cx="1200150" cy="1200150"/>
                  <wp:effectExtent l="0" t="0" r="0" b="0"/>
                  <wp:docPr id="10" name="Imagem 10" descr="Uma imagem contendo mes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Figure_11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150" cy="1200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CFB94E8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Pinch movement, forearm adduction / abduction.</w:t>
            </w:r>
          </w:p>
        </w:tc>
        <w:tc>
          <w:tcPr>
            <w:tcW w:w="0" w:type="auto"/>
          </w:tcPr>
          <w:p w14:paraId="4A8C4593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marbles (initial target) grasped, transported and placed in the ice mo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d in 40 seconds</w:t>
            </w: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using tweezers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  <w:tc>
          <w:tcPr>
            <w:tcW w:w="0" w:type="auto"/>
          </w:tcPr>
          <w:p w14:paraId="0255E236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crease the distance between targets; </w:t>
            </w:r>
          </w:p>
          <w:p w14:paraId="33D3E1DF" w14:textId="77777777" w:rsidR="00E3075F" w:rsidRPr="0044464E" w:rsidRDefault="00E3075F" w:rsidP="00371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F52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ise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height of one of </w:t>
            </w:r>
            <w:r w:rsidRPr="00444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the targets.</w:t>
            </w:r>
          </w:p>
          <w:p w14:paraId="628D00F4" w14:textId="77777777" w:rsidR="00E3075F" w:rsidRPr="0044464E" w:rsidRDefault="00E3075F" w:rsidP="00371CD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bookmarkEnd w:id="1"/>
    <w:p w14:paraId="3AC3E0FA" w14:textId="7BAAB33B" w:rsidR="00E3075F" w:rsidRDefault="00700E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2B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lastRenderedPageBreak/>
        <w:t>Supplemental Digital Content 1</w:t>
      </w:r>
      <w:r w:rsidR="005474EA">
        <w:rPr>
          <w:rFonts w:ascii="Times New Roman" w:hAnsi="Times New Roman" w:cs="Times New Roman"/>
          <w:sz w:val="24"/>
          <w:szCs w:val="24"/>
          <w:lang w:val="en-US"/>
        </w:rPr>
        <w:t xml:space="preserve"> Shaping task</w:t>
      </w:r>
    </w:p>
    <w:p w14:paraId="6D85D2A3" w14:textId="77777777" w:rsidR="00A81872" w:rsidRPr="00A81872" w:rsidRDefault="00A8187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81872" w:rsidRPr="00A81872" w:rsidSect="00FA61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3F"/>
    <w:rsid w:val="00060709"/>
    <w:rsid w:val="004B7F46"/>
    <w:rsid w:val="005474EA"/>
    <w:rsid w:val="005568EE"/>
    <w:rsid w:val="00700E53"/>
    <w:rsid w:val="007E39FD"/>
    <w:rsid w:val="00997784"/>
    <w:rsid w:val="00A81872"/>
    <w:rsid w:val="00D24BB1"/>
    <w:rsid w:val="00DC4278"/>
    <w:rsid w:val="00E3075F"/>
    <w:rsid w:val="00F40E12"/>
    <w:rsid w:val="00FA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85D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5F"/>
    <w:rPr>
      <w:rFonts w:ascii="Segoe UI" w:hAnsi="Segoe UI" w:cs="Segoe UI"/>
      <w:sz w:val="18"/>
      <w:szCs w:val="18"/>
    </w:rPr>
  </w:style>
  <w:style w:type="table" w:customStyle="1" w:styleId="TabelaSimples21">
    <w:name w:val="Tabela Simples 21"/>
    <w:basedOn w:val="TableNormal"/>
    <w:uiPriority w:val="42"/>
    <w:rsid w:val="00E3075F"/>
    <w:pPr>
      <w:spacing w:after="0" w:line="240" w:lineRule="auto"/>
    </w:pPr>
    <w:rPr>
      <w:sz w:val="20"/>
      <w:szCs w:val="20"/>
      <w:lang w:eastAsia="pt-BR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5F"/>
    <w:rPr>
      <w:rFonts w:ascii="Segoe UI" w:hAnsi="Segoe UI" w:cs="Segoe UI"/>
      <w:sz w:val="18"/>
      <w:szCs w:val="18"/>
    </w:rPr>
  </w:style>
  <w:style w:type="table" w:customStyle="1" w:styleId="TabelaSimples21">
    <w:name w:val="Tabela Simples 21"/>
    <w:basedOn w:val="TableNormal"/>
    <w:uiPriority w:val="42"/>
    <w:rsid w:val="00E3075F"/>
    <w:pPr>
      <w:spacing w:after="0" w:line="240" w:lineRule="auto"/>
    </w:pPr>
    <w:rPr>
      <w:sz w:val="20"/>
      <w:szCs w:val="20"/>
      <w:lang w:eastAsia="pt-BR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ábio Galvão</dc:creator>
  <cp:lastModifiedBy>74700</cp:lastModifiedBy>
  <cp:revision>2</cp:revision>
  <dcterms:created xsi:type="dcterms:W3CDTF">2021-04-29T21:24:00Z</dcterms:created>
  <dcterms:modified xsi:type="dcterms:W3CDTF">2021-04-29T21:24:00Z</dcterms:modified>
</cp:coreProperties>
</file>